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C00B7" w14:textId="77777777" w:rsidR="00D6678A" w:rsidRPr="00983947" w:rsidRDefault="00D6678A" w:rsidP="009C550C">
      <w:pPr>
        <w:spacing w:before="60" w:after="0"/>
        <w:rPr>
          <w:rFonts w:cs="Times New Roman"/>
          <w:lang w:val="en-GB"/>
        </w:rPr>
      </w:pPr>
      <w:r w:rsidRPr="00983947">
        <w:rPr>
          <w:rFonts w:cs="Times New Roman"/>
          <w:lang w:val="en-GB"/>
        </w:rPr>
        <w:t>Table S.1. Re</w:t>
      </w:r>
      <w:bookmarkStart w:id="0" w:name="_GoBack"/>
      <w:bookmarkEnd w:id="0"/>
      <w:r w:rsidRPr="00983947">
        <w:rPr>
          <w:rFonts w:cs="Times New Roman"/>
          <w:lang w:val="en-GB"/>
        </w:rPr>
        <w:t>lationship between the different management practices and their imp</w:t>
      </w:r>
      <w:r>
        <w:rPr>
          <w:rFonts w:cs="Times New Roman"/>
          <w:lang w:val="en-GB"/>
        </w:rPr>
        <w:t>act</w:t>
      </w:r>
      <w:r w:rsidRPr="00983947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>o</w:t>
      </w:r>
      <w:r w:rsidRPr="00983947">
        <w:rPr>
          <w:rFonts w:cs="Times New Roman"/>
          <w:lang w:val="en-GB"/>
        </w:rPr>
        <w:t>n each animal welfare sphere. The symbol “-</w:t>
      </w:r>
      <w:proofErr w:type="gramStart"/>
      <w:r w:rsidRPr="00983947">
        <w:rPr>
          <w:rFonts w:cs="Times New Roman"/>
          <w:lang w:val="en-GB"/>
        </w:rPr>
        <w:t xml:space="preserve">“ </w:t>
      </w:r>
      <w:r>
        <w:rPr>
          <w:rFonts w:cs="Times New Roman"/>
          <w:lang w:val="en-GB"/>
        </w:rPr>
        <w:t>indicate</w:t>
      </w:r>
      <w:r w:rsidRPr="00983947">
        <w:rPr>
          <w:rFonts w:cs="Times New Roman"/>
          <w:lang w:val="en-GB"/>
        </w:rPr>
        <w:t>s</w:t>
      </w:r>
      <w:proofErr w:type="gramEnd"/>
      <w:r w:rsidRPr="00983947">
        <w:rPr>
          <w:rFonts w:cs="Times New Roman"/>
          <w:lang w:val="en-GB"/>
        </w:rPr>
        <w:t xml:space="preserve"> to a lack of information on how </w:t>
      </w:r>
      <w:r>
        <w:rPr>
          <w:rFonts w:cs="Times New Roman"/>
          <w:lang w:val="en-GB"/>
        </w:rPr>
        <w:t xml:space="preserve">the </w:t>
      </w:r>
      <w:r w:rsidRPr="00983947">
        <w:rPr>
          <w:rFonts w:cs="Times New Roman"/>
          <w:lang w:val="en-GB"/>
        </w:rPr>
        <w:t xml:space="preserve">management practice affects welfare. The symbol “!” </w:t>
      </w:r>
      <w:r>
        <w:rPr>
          <w:rFonts w:cs="Times New Roman"/>
          <w:lang w:val="en-GB"/>
        </w:rPr>
        <w:t>indicate</w:t>
      </w:r>
      <w:r w:rsidRPr="00983947">
        <w:rPr>
          <w:rFonts w:cs="Times New Roman"/>
          <w:lang w:val="en-GB"/>
        </w:rPr>
        <w:t xml:space="preserve">s missing gaps </w:t>
      </w:r>
      <w:r>
        <w:rPr>
          <w:rFonts w:cs="Times New Roman"/>
          <w:lang w:val="en-GB"/>
        </w:rPr>
        <w:t>that need to be investigated</w:t>
      </w:r>
      <w:r w:rsidRPr="00983947">
        <w:rPr>
          <w:rFonts w:cs="Times New Roman"/>
          <w:lang w:val="en-GB"/>
        </w:rPr>
        <w:t xml:space="preserve"> in the future</w:t>
      </w:r>
      <w:r>
        <w:rPr>
          <w:rFonts w:cs="Times New Roman"/>
          <w:lang w:val="en-GB"/>
        </w:rPr>
        <w:t>.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"/>
        <w:gridCol w:w="2534"/>
        <w:gridCol w:w="2835"/>
        <w:gridCol w:w="2128"/>
        <w:gridCol w:w="1841"/>
      </w:tblGrid>
      <w:tr w:rsidR="00D6678A" w:rsidRPr="00983947" w14:paraId="6731A8E1" w14:textId="77777777" w:rsidTr="009C550C">
        <w:trPr>
          <w:trHeight w:val="20"/>
        </w:trPr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</w:tcPr>
          <w:p w14:paraId="67245322" w14:textId="77777777" w:rsidR="00D6678A" w:rsidRPr="00983947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</w:tcPr>
          <w:p w14:paraId="779621BB" w14:textId="77777777" w:rsidR="00D6678A" w:rsidRPr="00983947" w:rsidRDefault="00D6678A" w:rsidP="003613E8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98EFBA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Three spheres of animal welfare</w:t>
            </w:r>
          </w:p>
        </w:tc>
      </w:tr>
      <w:tr w:rsidR="00D6678A" w:rsidRPr="00983947" w14:paraId="1606EF5F" w14:textId="77777777" w:rsidTr="009C550C">
        <w:trPr>
          <w:trHeight w:val="20"/>
        </w:trPr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</w:tcPr>
          <w:p w14:paraId="7728B8AB" w14:textId="77777777" w:rsidR="00D6678A" w:rsidRPr="00983947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</w:tcPr>
          <w:p w14:paraId="70417EC4" w14:textId="77777777" w:rsidR="00D6678A" w:rsidRPr="00983947" w:rsidRDefault="00D6678A" w:rsidP="003613E8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Practice manageme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BA90EC8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Biological functioning and health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3FA8BF96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Affective states or cognitive judgment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47CAA86C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Natural living</w:t>
            </w:r>
          </w:p>
          <w:p w14:paraId="44AC0349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D6678A" w:rsidRPr="00983947" w14:paraId="293B1462" w14:textId="77777777" w:rsidTr="009C550C">
        <w:trPr>
          <w:trHeight w:val="20"/>
        </w:trPr>
        <w:tc>
          <w:tcPr>
            <w:tcW w:w="443" w:type="dxa"/>
            <w:vMerge w:val="restart"/>
            <w:tcBorders>
              <w:top w:val="single" w:sz="4" w:space="0" w:color="auto"/>
            </w:tcBorders>
          </w:tcPr>
          <w:p w14:paraId="2319DFE9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  <w:p w14:paraId="32AFC3AA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C</w:t>
            </w:r>
          </w:p>
          <w:p w14:paraId="1BF21851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O</w:t>
            </w:r>
          </w:p>
          <w:p w14:paraId="319BA0D0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L</w:t>
            </w:r>
          </w:p>
          <w:p w14:paraId="3A7506AE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O</w:t>
            </w:r>
          </w:p>
          <w:p w14:paraId="368E271D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S</w:t>
            </w:r>
          </w:p>
          <w:p w14:paraId="067F5E94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T</w:t>
            </w:r>
          </w:p>
          <w:p w14:paraId="5F5BFB7A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R</w:t>
            </w:r>
          </w:p>
          <w:p w14:paraId="66CB5B7F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U</w:t>
            </w:r>
          </w:p>
          <w:p w14:paraId="228211B9" w14:textId="77777777" w:rsidR="00D6678A" w:rsidRPr="00983947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M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72EE9FF9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Administer maternal colostrum</w:t>
            </w:r>
          </w:p>
          <w:p w14:paraId="477C1562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E4D293D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Acquire passive immunity (higher immunoglobulins)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713404CA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-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73A8AE7E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Same that receive in nature</w:t>
            </w:r>
          </w:p>
        </w:tc>
      </w:tr>
      <w:tr w:rsidR="00D6678A" w:rsidRPr="00983947" w14:paraId="6A9FEEF6" w14:textId="77777777" w:rsidTr="009C550C">
        <w:trPr>
          <w:trHeight w:val="20"/>
        </w:trPr>
        <w:tc>
          <w:tcPr>
            <w:tcW w:w="443" w:type="dxa"/>
            <w:vMerge/>
          </w:tcPr>
          <w:p w14:paraId="5A89A9C6" w14:textId="77777777" w:rsidR="00D6678A" w:rsidRPr="00983947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534" w:type="dxa"/>
          </w:tcPr>
          <w:p w14:paraId="6E42F747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Administer commercial colostrum</w:t>
            </w:r>
          </w:p>
          <w:p w14:paraId="1A1563A5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2835" w:type="dxa"/>
          </w:tcPr>
          <w:p w14:paraId="419C665E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Acquire passive immunity (immunoglobulins)</w:t>
            </w:r>
          </w:p>
        </w:tc>
        <w:tc>
          <w:tcPr>
            <w:tcW w:w="2128" w:type="dxa"/>
          </w:tcPr>
          <w:p w14:paraId="280FEB2F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-</w:t>
            </w:r>
          </w:p>
        </w:tc>
        <w:tc>
          <w:tcPr>
            <w:tcW w:w="1841" w:type="dxa"/>
          </w:tcPr>
          <w:p w14:paraId="05BE250C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-</w:t>
            </w:r>
          </w:p>
        </w:tc>
      </w:tr>
      <w:tr w:rsidR="00D6678A" w:rsidRPr="00983947" w14:paraId="50DBF5D4" w14:textId="77777777" w:rsidTr="009C550C">
        <w:trPr>
          <w:trHeight w:val="20"/>
        </w:trPr>
        <w:tc>
          <w:tcPr>
            <w:tcW w:w="443" w:type="dxa"/>
            <w:vMerge/>
          </w:tcPr>
          <w:p w14:paraId="149F36A6" w14:textId="77777777" w:rsidR="00D6678A" w:rsidRPr="00983947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534" w:type="dxa"/>
          </w:tcPr>
          <w:p w14:paraId="3B004BA2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Nutrient and Ig content</w:t>
            </w:r>
          </w:p>
          <w:p w14:paraId="15624AB7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2835" w:type="dxa"/>
          </w:tcPr>
          <w:p w14:paraId="76D8FF2E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Important for adequate immunity</w:t>
            </w:r>
          </w:p>
        </w:tc>
        <w:tc>
          <w:tcPr>
            <w:tcW w:w="2128" w:type="dxa"/>
          </w:tcPr>
          <w:p w14:paraId="7DC28A75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-</w:t>
            </w:r>
          </w:p>
        </w:tc>
        <w:tc>
          <w:tcPr>
            <w:tcW w:w="1841" w:type="dxa"/>
          </w:tcPr>
          <w:p w14:paraId="2B46A95C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-</w:t>
            </w:r>
          </w:p>
        </w:tc>
      </w:tr>
      <w:tr w:rsidR="00D6678A" w:rsidRPr="00983947" w14:paraId="1DF95CD2" w14:textId="77777777" w:rsidTr="009C550C">
        <w:trPr>
          <w:trHeight w:val="20"/>
        </w:trPr>
        <w:tc>
          <w:tcPr>
            <w:tcW w:w="443" w:type="dxa"/>
            <w:vMerge/>
          </w:tcPr>
          <w:p w14:paraId="2172A3D4" w14:textId="77777777" w:rsidR="00D6678A" w:rsidRPr="00983947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534" w:type="dxa"/>
          </w:tcPr>
          <w:p w14:paraId="4603BF60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Administration moment</w:t>
            </w:r>
          </w:p>
          <w:p w14:paraId="18D1AB08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2835" w:type="dxa"/>
          </w:tcPr>
          <w:p w14:paraId="3E9B0DA0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Shortest possible time after delivery</w:t>
            </w:r>
          </w:p>
        </w:tc>
        <w:tc>
          <w:tcPr>
            <w:tcW w:w="2128" w:type="dxa"/>
          </w:tcPr>
          <w:p w14:paraId="5D66840C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-</w:t>
            </w:r>
          </w:p>
        </w:tc>
        <w:tc>
          <w:tcPr>
            <w:tcW w:w="1841" w:type="dxa"/>
          </w:tcPr>
          <w:p w14:paraId="40E4A0CB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-</w:t>
            </w:r>
          </w:p>
        </w:tc>
      </w:tr>
      <w:tr w:rsidR="00D6678A" w:rsidRPr="00983947" w14:paraId="089AFE43" w14:textId="77777777" w:rsidTr="009C550C">
        <w:trPr>
          <w:trHeight w:val="20"/>
        </w:trPr>
        <w:tc>
          <w:tcPr>
            <w:tcW w:w="443" w:type="dxa"/>
            <w:vMerge/>
            <w:tcBorders>
              <w:bottom w:val="single" w:sz="4" w:space="0" w:color="auto"/>
            </w:tcBorders>
          </w:tcPr>
          <w:p w14:paraId="026AAC4D" w14:textId="77777777" w:rsidR="00D6678A" w:rsidRPr="00983947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14:paraId="5160A870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Assimilation of passive immunity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42ABFD0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Good level of IgG and TP in calves’ serum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770D40FC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!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52830D1D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-</w:t>
            </w:r>
          </w:p>
        </w:tc>
      </w:tr>
      <w:tr w:rsidR="00D6678A" w:rsidRPr="00983947" w14:paraId="385DDE4C" w14:textId="77777777" w:rsidTr="009C550C">
        <w:trPr>
          <w:trHeight w:val="20"/>
        </w:trPr>
        <w:tc>
          <w:tcPr>
            <w:tcW w:w="443" w:type="dxa"/>
            <w:vMerge w:val="restart"/>
            <w:tcBorders>
              <w:top w:val="single" w:sz="4" w:space="0" w:color="auto"/>
            </w:tcBorders>
          </w:tcPr>
          <w:p w14:paraId="3D18F2F5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  <w:p w14:paraId="012D77B3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M</w:t>
            </w:r>
          </w:p>
          <w:p w14:paraId="4855C792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I</w:t>
            </w:r>
          </w:p>
          <w:p w14:paraId="1DD61910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L</w:t>
            </w:r>
          </w:p>
          <w:p w14:paraId="398C44C4" w14:textId="77777777" w:rsidR="00D6678A" w:rsidRPr="00983947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K</w:t>
            </w:r>
          </w:p>
          <w:p w14:paraId="5536F7C2" w14:textId="77777777" w:rsidR="00D6678A" w:rsidRPr="00983947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38CB9E2D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Type, quality, and concentration</w:t>
            </w:r>
          </w:p>
          <w:p w14:paraId="767FEFDF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52241D0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Correct development and maturation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2E438F85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Not feel hungry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70E5BBAD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!</w:t>
            </w:r>
          </w:p>
        </w:tc>
      </w:tr>
      <w:tr w:rsidR="00D6678A" w:rsidRPr="00983947" w14:paraId="52F92131" w14:textId="77777777" w:rsidTr="009C550C">
        <w:trPr>
          <w:trHeight w:val="20"/>
        </w:trPr>
        <w:tc>
          <w:tcPr>
            <w:tcW w:w="443" w:type="dxa"/>
            <w:vMerge/>
          </w:tcPr>
          <w:p w14:paraId="0425EC98" w14:textId="77777777" w:rsidR="00D6678A" w:rsidRPr="00983947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534" w:type="dxa"/>
          </w:tcPr>
          <w:p w14:paraId="3DF234AC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Volume and frequency</w:t>
            </w:r>
          </w:p>
          <w:p w14:paraId="0FDB7FD5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2835" w:type="dxa"/>
          </w:tcPr>
          <w:p w14:paraId="72C3BD95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Well feed</w:t>
            </w:r>
          </w:p>
        </w:tc>
        <w:tc>
          <w:tcPr>
            <w:tcW w:w="2128" w:type="dxa"/>
          </w:tcPr>
          <w:p w14:paraId="5A4CE79A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Not feel hungry or frustration</w:t>
            </w:r>
          </w:p>
        </w:tc>
        <w:tc>
          <w:tcPr>
            <w:tcW w:w="1841" w:type="dxa"/>
          </w:tcPr>
          <w:p w14:paraId="535DDD21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Ad libitum is the same that nature</w:t>
            </w:r>
          </w:p>
        </w:tc>
      </w:tr>
      <w:tr w:rsidR="00D6678A" w:rsidRPr="00983947" w14:paraId="3D962A6F" w14:textId="77777777" w:rsidTr="009C550C">
        <w:trPr>
          <w:trHeight w:val="20"/>
        </w:trPr>
        <w:tc>
          <w:tcPr>
            <w:tcW w:w="443" w:type="dxa"/>
            <w:vMerge/>
            <w:tcBorders>
              <w:bottom w:val="single" w:sz="4" w:space="0" w:color="auto"/>
            </w:tcBorders>
          </w:tcPr>
          <w:p w14:paraId="3A7B2559" w14:textId="77777777" w:rsidR="00D6678A" w:rsidRPr="00983947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14:paraId="2154AB4A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Administration system: nipple, bucket or automatic feeder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83BF532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 xml:space="preserve">Automatic allows controlling individually 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3F3A6BA9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!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3F410CD5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Nipple more natural sucking behaviour</w:t>
            </w:r>
          </w:p>
        </w:tc>
      </w:tr>
      <w:tr w:rsidR="00D6678A" w:rsidRPr="00983947" w14:paraId="19AEC754" w14:textId="77777777" w:rsidTr="009C550C">
        <w:trPr>
          <w:trHeight w:val="20"/>
        </w:trPr>
        <w:tc>
          <w:tcPr>
            <w:tcW w:w="443" w:type="dxa"/>
            <w:vMerge w:val="restart"/>
            <w:tcBorders>
              <w:top w:val="single" w:sz="4" w:space="0" w:color="auto"/>
            </w:tcBorders>
          </w:tcPr>
          <w:p w14:paraId="44E6C31C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S</w:t>
            </w:r>
          </w:p>
          <w:p w14:paraId="63D7DA64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O</w:t>
            </w:r>
          </w:p>
          <w:p w14:paraId="6AE22AA2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L</w:t>
            </w:r>
          </w:p>
          <w:p w14:paraId="018A6FCF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I</w:t>
            </w:r>
          </w:p>
          <w:p w14:paraId="36EFFB7E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D</w:t>
            </w:r>
          </w:p>
          <w:p w14:paraId="2F8FD975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  <w:p w14:paraId="3C9623CA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F</w:t>
            </w:r>
          </w:p>
          <w:p w14:paraId="66E7BE65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E</w:t>
            </w:r>
          </w:p>
          <w:p w14:paraId="63800381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E</w:t>
            </w:r>
          </w:p>
          <w:p w14:paraId="41134B66" w14:textId="77777777" w:rsidR="00D6678A" w:rsidRPr="00983947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D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1C40523C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Composition</w:t>
            </w:r>
          </w:p>
          <w:p w14:paraId="6A9F9AE4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</w:p>
          <w:p w14:paraId="08060788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A5B92B1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Ruminal development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56178989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Reduce digestive discomfort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60042290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!</w:t>
            </w:r>
          </w:p>
        </w:tc>
      </w:tr>
      <w:tr w:rsidR="00D6678A" w:rsidRPr="00983947" w14:paraId="5068AD40" w14:textId="77777777" w:rsidTr="009C550C">
        <w:trPr>
          <w:trHeight w:val="20"/>
        </w:trPr>
        <w:tc>
          <w:tcPr>
            <w:tcW w:w="443" w:type="dxa"/>
            <w:vMerge/>
          </w:tcPr>
          <w:p w14:paraId="6121B343" w14:textId="77777777" w:rsidR="00D6678A" w:rsidRPr="00983947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534" w:type="dxa"/>
          </w:tcPr>
          <w:p w14:paraId="64E6F1B2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Feed intake</w:t>
            </w:r>
          </w:p>
          <w:p w14:paraId="0AD32A23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</w:p>
          <w:p w14:paraId="6204267A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2835" w:type="dxa"/>
          </w:tcPr>
          <w:p w14:paraId="54450523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Ruminal development</w:t>
            </w:r>
          </w:p>
        </w:tc>
        <w:tc>
          <w:tcPr>
            <w:tcW w:w="2128" w:type="dxa"/>
          </w:tcPr>
          <w:p w14:paraId="76E3025A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 xml:space="preserve">Reduce hunger </w:t>
            </w:r>
          </w:p>
        </w:tc>
        <w:tc>
          <w:tcPr>
            <w:tcW w:w="1841" w:type="dxa"/>
          </w:tcPr>
          <w:p w14:paraId="7DDE3373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!</w:t>
            </w:r>
          </w:p>
        </w:tc>
      </w:tr>
      <w:tr w:rsidR="00D6678A" w:rsidRPr="00983947" w14:paraId="4FCB589D" w14:textId="77777777" w:rsidTr="009C550C">
        <w:trPr>
          <w:trHeight w:val="20"/>
        </w:trPr>
        <w:tc>
          <w:tcPr>
            <w:tcW w:w="443" w:type="dxa"/>
            <w:vMerge/>
            <w:tcBorders>
              <w:bottom w:val="single" w:sz="4" w:space="0" w:color="auto"/>
            </w:tcBorders>
          </w:tcPr>
          <w:p w14:paraId="5ACB4E6F" w14:textId="77777777" w:rsidR="00D6678A" w:rsidRPr="00983947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14:paraId="448CDE87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Water availability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B41B197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Influences on feed intake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5246D1CF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-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01EBD808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-</w:t>
            </w:r>
          </w:p>
        </w:tc>
      </w:tr>
      <w:tr w:rsidR="00D6678A" w:rsidRPr="00983947" w14:paraId="64E96684" w14:textId="77777777" w:rsidTr="009C550C">
        <w:trPr>
          <w:trHeight w:val="20"/>
        </w:trPr>
        <w:tc>
          <w:tcPr>
            <w:tcW w:w="443" w:type="dxa"/>
            <w:vMerge w:val="restart"/>
            <w:tcBorders>
              <w:top w:val="single" w:sz="4" w:space="0" w:color="auto"/>
            </w:tcBorders>
          </w:tcPr>
          <w:p w14:paraId="4713513C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  <w:p w14:paraId="4B203F3E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W</w:t>
            </w:r>
          </w:p>
          <w:p w14:paraId="2F26FC33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E</w:t>
            </w:r>
          </w:p>
          <w:p w14:paraId="05A5FFBB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A</w:t>
            </w:r>
          </w:p>
          <w:p w14:paraId="4C505C2F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N</w:t>
            </w:r>
          </w:p>
          <w:p w14:paraId="41ED5A34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I</w:t>
            </w:r>
          </w:p>
          <w:p w14:paraId="49AA62A5" w14:textId="77777777" w:rsidR="00D6678A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N</w:t>
            </w:r>
          </w:p>
          <w:p w14:paraId="2897210B" w14:textId="77777777" w:rsidR="00D6678A" w:rsidRPr="00983947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G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48DB7950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Wean for age</w:t>
            </w:r>
          </w:p>
          <w:p w14:paraId="26C9D57F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8101E0A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From 40 days of age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0D5D2241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!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48F7C911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Earlier than wild</w:t>
            </w:r>
          </w:p>
        </w:tc>
      </w:tr>
      <w:tr w:rsidR="00D6678A" w:rsidRPr="00983947" w14:paraId="376FA96C" w14:textId="77777777" w:rsidTr="009C550C">
        <w:trPr>
          <w:trHeight w:val="20"/>
        </w:trPr>
        <w:tc>
          <w:tcPr>
            <w:tcW w:w="443" w:type="dxa"/>
            <w:vMerge/>
          </w:tcPr>
          <w:p w14:paraId="690ED1E2" w14:textId="77777777" w:rsidR="00D6678A" w:rsidRPr="00983947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534" w:type="dxa"/>
          </w:tcPr>
          <w:p w14:paraId="7896B592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Wean for solid feed intake</w:t>
            </w:r>
          </w:p>
          <w:p w14:paraId="48C0A683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2835" w:type="dxa"/>
          </w:tcPr>
          <w:p w14:paraId="21C0CED3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Better rumen development</w:t>
            </w:r>
          </w:p>
        </w:tc>
        <w:tc>
          <w:tcPr>
            <w:tcW w:w="2128" w:type="dxa"/>
          </w:tcPr>
          <w:p w14:paraId="7CCB4951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Less stress</w:t>
            </w:r>
          </w:p>
        </w:tc>
        <w:tc>
          <w:tcPr>
            <w:tcW w:w="1841" w:type="dxa"/>
          </w:tcPr>
          <w:p w14:paraId="1DC8B25F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!</w:t>
            </w:r>
          </w:p>
        </w:tc>
      </w:tr>
      <w:tr w:rsidR="00D6678A" w:rsidRPr="00983947" w14:paraId="3BDDFEE4" w14:textId="77777777" w:rsidTr="009C550C">
        <w:trPr>
          <w:trHeight w:val="20"/>
        </w:trPr>
        <w:tc>
          <w:tcPr>
            <w:tcW w:w="443" w:type="dxa"/>
            <w:vMerge/>
          </w:tcPr>
          <w:p w14:paraId="51C375F1" w14:textId="77777777" w:rsidR="00D6678A" w:rsidRPr="00983947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534" w:type="dxa"/>
          </w:tcPr>
          <w:p w14:paraId="529072FF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Abruptly weaning</w:t>
            </w:r>
          </w:p>
          <w:p w14:paraId="0A986F51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2835" w:type="dxa"/>
          </w:tcPr>
          <w:p w14:paraId="14F31F44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Not accustomed to eating solid feed</w:t>
            </w:r>
          </w:p>
        </w:tc>
        <w:tc>
          <w:tcPr>
            <w:tcW w:w="2128" w:type="dxa"/>
          </w:tcPr>
          <w:p w14:paraId="4E0326F4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High stress</w:t>
            </w:r>
          </w:p>
          <w:p w14:paraId="69FA41C5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!</w:t>
            </w:r>
          </w:p>
        </w:tc>
        <w:tc>
          <w:tcPr>
            <w:tcW w:w="1841" w:type="dxa"/>
          </w:tcPr>
          <w:p w14:paraId="40BA0852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Increased vocalizations</w:t>
            </w:r>
          </w:p>
        </w:tc>
      </w:tr>
      <w:tr w:rsidR="00D6678A" w:rsidRPr="00983947" w14:paraId="4E14A340" w14:textId="77777777" w:rsidTr="009C550C">
        <w:trPr>
          <w:trHeight w:val="20"/>
        </w:trPr>
        <w:tc>
          <w:tcPr>
            <w:tcW w:w="443" w:type="dxa"/>
            <w:vMerge/>
          </w:tcPr>
          <w:p w14:paraId="4E884725" w14:textId="77777777" w:rsidR="00D6678A" w:rsidRPr="00983947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534" w:type="dxa"/>
          </w:tcPr>
          <w:p w14:paraId="5D1E39DF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 xml:space="preserve">Gradual weaning </w:t>
            </w:r>
          </w:p>
          <w:p w14:paraId="6B9EFB46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2835" w:type="dxa"/>
          </w:tcPr>
          <w:p w14:paraId="4D1A8F69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Better rumen development</w:t>
            </w:r>
          </w:p>
        </w:tc>
        <w:tc>
          <w:tcPr>
            <w:tcW w:w="2128" w:type="dxa"/>
          </w:tcPr>
          <w:p w14:paraId="0EFC870A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Frustration</w:t>
            </w:r>
          </w:p>
          <w:p w14:paraId="08D54096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Less stress</w:t>
            </w:r>
          </w:p>
        </w:tc>
        <w:tc>
          <w:tcPr>
            <w:tcW w:w="1841" w:type="dxa"/>
          </w:tcPr>
          <w:p w14:paraId="781B6593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Increased vocalizations</w:t>
            </w:r>
          </w:p>
        </w:tc>
      </w:tr>
      <w:tr w:rsidR="00D6678A" w:rsidRPr="00983947" w14:paraId="07570312" w14:textId="77777777" w:rsidTr="009C550C">
        <w:trPr>
          <w:trHeight w:val="20"/>
        </w:trPr>
        <w:tc>
          <w:tcPr>
            <w:tcW w:w="443" w:type="dxa"/>
            <w:vMerge/>
            <w:tcBorders>
              <w:bottom w:val="single" w:sz="4" w:space="0" w:color="auto"/>
            </w:tcBorders>
          </w:tcPr>
          <w:p w14:paraId="08C7A8FE" w14:textId="77777777" w:rsidR="00D6678A" w:rsidRPr="00983947" w:rsidRDefault="00D6678A" w:rsidP="003613E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14:paraId="6EAACA79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Dilute weaning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926789F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Better rumen development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43EE3E8F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Less frustration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25E2C2C7" w14:textId="77777777" w:rsidR="00D6678A" w:rsidRPr="00983947" w:rsidRDefault="00D6678A" w:rsidP="003613E8">
            <w:pPr>
              <w:spacing w:before="0" w:after="0"/>
              <w:rPr>
                <w:rFonts w:cs="Times New Roman"/>
                <w:lang w:val="en-GB"/>
              </w:rPr>
            </w:pPr>
            <w:r w:rsidRPr="00983947">
              <w:rPr>
                <w:rFonts w:cs="Times New Roman"/>
                <w:lang w:val="en-GB"/>
              </w:rPr>
              <w:t>!</w:t>
            </w:r>
          </w:p>
        </w:tc>
      </w:tr>
    </w:tbl>
    <w:p w14:paraId="286FE9C8" w14:textId="77777777" w:rsidR="00670ACE" w:rsidRDefault="00670ACE"/>
    <w:sectPr w:rsidR="00670ACE" w:rsidSect="0059094A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6E1D64" w14:textId="77777777" w:rsidR="0024626C" w:rsidRDefault="0024626C">
      <w:pPr>
        <w:spacing w:before="0" w:after="0"/>
      </w:pPr>
      <w:r>
        <w:separator/>
      </w:r>
    </w:p>
  </w:endnote>
  <w:endnote w:type="continuationSeparator" w:id="0">
    <w:p w14:paraId="5154510B" w14:textId="77777777" w:rsidR="0024626C" w:rsidRDefault="0024626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04566C" w14:textId="77777777" w:rsidR="00AB2062" w:rsidRPr="00577C4C" w:rsidRDefault="0024626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737897A" wp14:editId="48A1C571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50D02BC" w14:textId="77777777" w:rsidR="00AB2062" w:rsidRPr="00E9561B" w:rsidRDefault="0024626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737897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50D02BC" w14:textId="77777777" w:rsidR="00AB2062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1205BC4" wp14:editId="516D2E4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0865C5" w14:textId="77777777" w:rsidR="00AB2062" w:rsidRPr="00577C4C" w:rsidRDefault="0024626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0277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01205BC4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60865C5" w14:textId="77777777" w:rsidR="00AB2062" w:rsidRPr="00577C4C" w:rsidRDefault="0000000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0277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E57DE8" w14:textId="77777777" w:rsidR="00AB2062" w:rsidRPr="00577C4C" w:rsidRDefault="0024626C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94CC28" wp14:editId="3B68FD9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0C1948" w14:textId="77777777" w:rsidR="00AB2062" w:rsidRPr="00577C4C" w:rsidRDefault="0024626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550C" w:rsidRPr="009C550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180C1948" w14:textId="77777777" w:rsidR="00AB2062" w:rsidRPr="00577C4C" w:rsidRDefault="0024626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550C" w:rsidRPr="009C550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22850F" w14:textId="77777777" w:rsidR="0024626C" w:rsidRDefault="0024626C">
      <w:pPr>
        <w:spacing w:before="0" w:after="0"/>
      </w:pPr>
      <w:r>
        <w:separator/>
      </w:r>
    </w:p>
  </w:footnote>
  <w:footnote w:type="continuationSeparator" w:id="0">
    <w:p w14:paraId="1DB84006" w14:textId="77777777" w:rsidR="0024626C" w:rsidRDefault="0024626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2FCC14" w14:textId="77777777" w:rsidR="00AB2062" w:rsidRDefault="0024626C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45D54247" wp14:editId="215C6F0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ACE"/>
    <w:rsid w:val="0024626C"/>
    <w:rsid w:val="0059094A"/>
    <w:rsid w:val="00670ACE"/>
    <w:rsid w:val="009C550C"/>
    <w:rsid w:val="00D6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0E7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78A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678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6678A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678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6678A"/>
    <w:rPr>
      <w:rFonts w:ascii="Times New Roman" w:hAnsi="Times New Roman"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39"/>
    <w:rsid w:val="00D6678A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678A"/>
  </w:style>
  <w:style w:type="paragraph" w:styleId="BalloonText">
    <w:name w:val="Balloon Text"/>
    <w:basedOn w:val="Normal"/>
    <w:link w:val="BalloonTextChar"/>
    <w:uiPriority w:val="99"/>
    <w:semiHidden/>
    <w:unhideWhenUsed/>
    <w:rsid w:val="009C550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50C"/>
    <w:rPr>
      <w:rFonts w:ascii="Tahoma" w:hAnsi="Tahoma" w:cs="Tahoma"/>
      <w:kern w:val="0"/>
      <w:sz w:val="16"/>
      <w:szCs w:val="16"/>
      <w:lang w:val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78A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678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6678A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678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6678A"/>
    <w:rPr>
      <w:rFonts w:ascii="Times New Roman" w:hAnsi="Times New Roman"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39"/>
    <w:rsid w:val="00D6678A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678A"/>
  </w:style>
  <w:style w:type="paragraph" w:styleId="BalloonText">
    <w:name w:val="Balloon Text"/>
    <w:basedOn w:val="Normal"/>
    <w:link w:val="BalloonTextChar"/>
    <w:uiPriority w:val="99"/>
    <w:semiHidden/>
    <w:unhideWhenUsed/>
    <w:rsid w:val="009C550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50C"/>
    <w:rPr>
      <w:rFonts w:ascii="Tahoma" w:hAnsi="Tahoma" w:cs="Tahoma"/>
      <w:kern w:val="0"/>
      <w:sz w:val="16"/>
      <w:szCs w:val="1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Carulla</dc:creator>
  <cp:keywords/>
  <dc:description/>
  <cp:lastModifiedBy>PrakashA</cp:lastModifiedBy>
  <cp:revision>4</cp:revision>
  <dcterms:created xsi:type="dcterms:W3CDTF">2023-03-22T20:03:00Z</dcterms:created>
  <dcterms:modified xsi:type="dcterms:W3CDTF">2023-03-27T00:18:00Z</dcterms:modified>
</cp:coreProperties>
</file>